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331B0B" w14:textId="64988A82" w:rsidR="001B02FB" w:rsidRPr="001B02FB" w:rsidRDefault="001B02FB">
      <w:pPr>
        <w:rPr>
          <w:rFonts w:ascii="Times" w:hAnsi="Times"/>
          <w:b/>
          <w:sz w:val="28"/>
          <w:szCs w:val="28"/>
          <w:lang w:val="en-GB"/>
        </w:rPr>
      </w:pPr>
      <w:r>
        <w:rPr>
          <w:rFonts w:ascii="Times" w:hAnsi="Times"/>
          <w:b/>
          <w:sz w:val="28"/>
          <w:szCs w:val="28"/>
          <w:lang w:val="en-GB"/>
        </w:rPr>
        <w:t>Online resource 1</w:t>
      </w:r>
    </w:p>
    <w:p w14:paraId="3DA14B2A" w14:textId="77777777" w:rsidR="001B02FB" w:rsidRDefault="001B02FB">
      <w:pPr>
        <w:rPr>
          <w:rFonts w:ascii="Times" w:hAnsi="Times"/>
          <w:sz w:val="20"/>
          <w:szCs w:val="20"/>
        </w:rPr>
      </w:pPr>
    </w:p>
    <w:p w14:paraId="6FCD5FC0" w14:textId="77777777" w:rsidR="001B02FB" w:rsidRDefault="001B02FB">
      <w:pPr>
        <w:rPr>
          <w:rFonts w:ascii="Times" w:hAnsi="Times"/>
          <w:sz w:val="20"/>
          <w:szCs w:val="20"/>
        </w:rPr>
      </w:pPr>
    </w:p>
    <w:tbl>
      <w:tblPr>
        <w:tblW w:w="5210" w:type="pc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851"/>
        <w:gridCol w:w="1416"/>
        <w:gridCol w:w="1536"/>
        <w:gridCol w:w="395"/>
        <w:gridCol w:w="1417"/>
        <w:gridCol w:w="668"/>
        <w:gridCol w:w="3164"/>
      </w:tblGrid>
      <w:tr w:rsidR="001B02FB" w:rsidRPr="00D330BB" w14:paraId="70B19BD7" w14:textId="77777777" w:rsidTr="000D4598">
        <w:trPr>
          <w:trHeight w:val="229"/>
        </w:trPr>
        <w:tc>
          <w:tcPr>
            <w:tcW w:w="9447" w:type="dxa"/>
            <w:gridSpan w:val="7"/>
            <w:tcBorders>
              <w:bottom w:val="single" w:sz="2" w:space="0" w:color="000000"/>
            </w:tcBorders>
            <w:hideMark/>
          </w:tcPr>
          <w:p w14:paraId="34DF2C41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b/>
                <w:kern w:val="1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b/>
                <w:kern w:val="1"/>
                <w:sz w:val="20"/>
                <w:szCs w:val="20"/>
                <w:lang w:val="en-US" w:eastAsia="hi-IN" w:bidi="hi-IN"/>
              </w:rPr>
              <w:t>Overview of the s</w:t>
            </w:r>
            <w:r w:rsidRPr="005D62F0">
              <w:rPr>
                <w:rFonts w:ascii="Times" w:eastAsia="SimSun" w:hAnsi="Times" w:cs="Times New Roman"/>
                <w:b/>
                <w:kern w:val="1"/>
                <w:sz w:val="20"/>
                <w:szCs w:val="20"/>
                <w:lang w:val="en-US" w:eastAsia="hi-IN" w:bidi="hi-IN"/>
              </w:rPr>
              <w:t xml:space="preserve">ession structure and contents of the long version of the Social Skills Group Training KONTAKT </w:t>
            </w:r>
            <w:r w:rsidRPr="005D62F0">
              <w:rPr>
                <w:rFonts w:ascii="Times" w:eastAsia="SimSun" w:hAnsi="Times" w:cs="Times New Roman"/>
                <w:b/>
                <w:kern w:val="1"/>
                <w:sz w:val="20"/>
                <w:szCs w:val="20"/>
                <w:lang w:val="en-US" w:eastAsia="hi-IN" w:bidi="hi-IN"/>
              </w:rPr>
              <w:br/>
            </w:r>
          </w:p>
        </w:tc>
      </w:tr>
      <w:tr w:rsidR="001B02FB" w:rsidRPr="005D62F0" w14:paraId="71784ADA" w14:textId="77777777" w:rsidTr="000D4598">
        <w:trPr>
          <w:trHeight w:val="80"/>
        </w:trPr>
        <w:tc>
          <w:tcPr>
            <w:tcW w:w="9447" w:type="dxa"/>
            <w:gridSpan w:val="7"/>
            <w:tcBorders>
              <w:top w:val="single" w:sz="2" w:space="0" w:color="000000"/>
              <w:bottom w:val="single" w:sz="2" w:space="0" w:color="000000"/>
            </w:tcBorders>
            <w:shd w:val="clear" w:color="auto" w:fill="A6A6A6" w:themeFill="background1" w:themeFillShade="A6"/>
          </w:tcPr>
          <w:p w14:paraId="68B48C53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i/>
                <w:kern w:val="1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eastAsia="SimSun" w:hAnsi="Times" w:cs="Times New Roman"/>
                <w:i/>
                <w:kern w:val="1"/>
                <w:sz w:val="20"/>
                <w:szCs w:val="20"/>
                <w:lang w:val="en-US" w:eastAsia="hi-IN" w:bidi="hi-IN"/>
              </w:rPr>
              <w:t xml:space="preserve">First </w:t>
            </w:r>
            <w:r>
              <w:rPr>
                <w:rFonts w:ascii="Times" w:eastAsia="SimSun" w:hAnsi="Times" w:cs="Times New Roman"/>
                <w:i/>
                <w:kern w:val="1"/>
                <w:sz w:val="20"/>
                <w:szCs w:val="20"/>
                <w:lang w:val="en-US" w:eastAsia="hi-IN" w:bidi="hi-IN"/>
              </w:rPr>
              <w:t xml:space="preserve">part </w:t>
            </w:r>
            <w:r w:rsidRPr="005D62F0">
              <w:rPr>
                <w:rFonts w:ascii="Times" w:eastAsia="SimSun" w:hAnsi="Times" w:cs="Times New Roman"/>
                <w:i/>
                <w:kern w:val="1"/>
                <w:sz w:val="20"/>
                <w:szCs w:val="20"/>
                <w:lang w:val="en-US" w:eastAsia="hi-IN" w:bidi="hi-IN"/>
              </w:rPr>
              <w:t xml:space="preserve">(session 1-12) </w:t>
            </w:r>
          </w:p>
        </w:tc>
      </w:tr>
      <w:tr w:rsidR="001B02FB" w:rsidRPr="005D62F0" w14:paraId="1D88F8A7" w14:textId="77777777" w:rsidTr="000D4598">
        <w:tc>
          <w:tcPr>
            <w:tcW w:w="851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2EDC9351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b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b/>
                <w:kern w:val="2"/>
                <w:sz w:val="20"/>
                <w:szCs w:val="20"/>
                <w:lang w:val="en-US" w:eastAsia="hi-IN" w:bidi="hi-IN"/>
              </w:rPr>
              <w:t>Session</w:t>
            </w:r>
          </w:p>
        </w:tc>
        <w:tc>
          <w:tcPr>
            <w:tcW w:w="1416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5F0C69A8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b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>Purpose</w:t>
            </w:r>
          </w:p>
        </w:tc>
        <w:tc>
          <w:tcPr>
            <w:tcW w:w="1931" w:type="dxa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7A3E4D0F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b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>Group exercise(s)</w:t>
            </w:r>
          </w:p>
        </w:tc>
        <w:tc>
          <w:tcPr>
            <w:tcW w:w="2085" w:type="dxa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431F4264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b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>Topic(s) for group discussion</w:t>
            </w:r>
          </w:p>
        </w:tc>
        <w:tc>
          <w:tcPr>
            <w:tcW w:w="3164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2142DF9B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b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>Homework assignment</w:t>
            </w:r>
          </w:p>
        </w:tc>
      </w:tr>
      <w:tr w:rsidR="001B02FB" w:rsidRPr="005D62F0" w14:paraId="000C15FD" w14:textId="77777777" w:rsidTr="0005123B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B7F31D" w14:textId="77777777" w:rsidR="001B02FB" w:rsidRPr="009A6F84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700FB8">
              <w:rPr>
                <w:rFonts w:ascii="Times" w:hAnsi="Times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F66E35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Introduction to the group and information about the intervention (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parents participate</w:t>
            </w: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EEDCD2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Participants give a short presentation of thems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elves, mentioning one of their </w:t>
            </w: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strengths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9A179D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Confidentiality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; i</w:t>
            </w: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ntroduction to the workbook</w:t>
            </w:r>
          </w:p>
        </w:tc>
        <w:tc>
          <w:tcPr>
            <w:tcW w:w="31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88CC23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Formulate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 an </w:t>
            </w: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individual goal</w:t>
            </w:r>
          </w:p>
        </w:tc>
      </w:tr>
      <w:tr w:rsidR="001B02FB" w:rsidRPr="00D330BB" w14:paraId="3CAC5000" w14:textId="77777777" w:rsidTr="0005123B">
        <w:trPr>
          <w:trHeight w:val="806"/>
        </w:trPr>
        <w:tc>
          <w:tcPr>
            <w:tcW w:w="851" w:type="dxa"/>
            <w:hideMark/>
          </w:tcPr>
          <w:p w14:paraId="6AB43205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6" w:type="dxa"/>
            <w:hideMark/>
          </w:tcPr>
          <w:p w14:paraId="1DEFE2FB" w14:textId="77777777" w:rsidR="001B02FB" w:rsidRPr="009A6F84" w:rsidRDefault="001B02FB" w:rsidP="005A3505">
            <w:pPr>
              <w:suppressAutoHyphens/>
              <w:spacing w:line="100" w:lineRule="atLeas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Getting to know 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the </w:t>
            </w: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other participants and agreeing upon common rules </w:t>
            </w:r>
          </w:p>
        </w:tc>
        <w:tc>
          <w:tcPr>
            <w:tcW w:w="1931" w:type="dxa"/>
            <w:gridSpan w:val="2"/>
            <w:hideMark/>
          </w:tcPr>
          <w:p w14:paraId="16E36D49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Spin the bottle; 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T</w:t>
            </w: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ell something about yourself</w:t>
            </w:r>
          </w:p>
        </w:tc>
        <w:tc>
          <w:tcPr>
            <w:tcW w:w="2085" w:type="dxa"/>
            <w:gridSpan w:val="2"/>
            <w:hideMark/>
          </w:tcPr>
          <w:p w14:paraId="2DE4428B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Establishing group rules, learning about each other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’s</w:t>
            </w: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 interests and abilities </w:t>
            </w:r>
          </w:p>
        </w:tc>
        <w:tc>
          <w:tcPr>
            <w:tcW w:w="3164" w:type="dxa"/>
            <w:hideMark/>
          </w:tcPr>
          <w:p w14:paraId="28D98ABD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Set i</w:t>
            </w:r>
            <w:r w:rsidRPr="005D62F0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ntermediate goals and identify </w:t>
            </w: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the</w:t>
            </w:r>
            <w:r w:rsidRPr="005D62F0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suppor</w:t>
            </w: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ting network</w:t>
            </w:r>
            <w:r w:rsidRPr="005D62F0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. Describe</w:t>
            </w: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</w:t>
            </w:r>
            <w:r w:rsidRPr="005D62F0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a situation </w:t>
            </w: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related</w:t>
            </w:r>
            <w:r w:rsidRPr="005D62F0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to</w:t>
            </w: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the</w:t>
            </w:r>
            <w:r w:rsidRPr="005D62F0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goals </w:t>
            </w: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(functional analysis)</w:t>
            </w:r>
          </w:p>
        </w:tc>
      </w:tr>
      <w:tr w:rsidR="001B02FB" w:rsidRPr="00D330BB" w14:paraId="7E8DB5D5" w14:textId="77777777" w:rsidTr="0005123B">
        <w:tc>
          <w:tcPr>
            <w:tcW w:w="851" w:type="dxa"/>
            <w:hideMark/>
          </w:tcPr>
          <w:p w14:paraId="3985D396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6" w:type="dxa"/>
            <w:hideMark/>
          </w:tcPr>
          <w:p w14:paraId="5E12F530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Psychoeducation about ASD with focus on strengths; recognize facial expressions</w:t>
            </w:r>
          </w:p>
        </w:tc>
        <w:tc>
          <w:tcPr>
            <w:tcW w:w="1931" w:type="dxa"/>
            <w:gridSpan w:val="2"/>
            <w:hideMark/>
          </w:tcPr>
          <w:p w14:paraId="18550829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proofErr w:type="spellStart"/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FEFA</w:t>
            </w:r>
            <w:r>
              <w:rPr>
                <w:rFonts w:ascii="Times" w:hAnsi="Times" w:cs="Times New Roman"/>
                <w:kern w:val="18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; Spin the bottle; Your favorite pastime</w:t>
            </w:r>
          </w:p>
        </w:tc>
        <w:tc>
          <w:tcPr>
            <w:tcW w:w="2085" w:type="dxa"/>
            <w:gridSpan w:val="2"/>
            <w:hideMark/>
          </w:tcPr>
          <w:p w14:paraId="1126B895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What do we know about 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ASD</w:t>
            </w: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? Strengths and strategies to overcome difficulties?</w:t>
            </w:r>
          </w:p>
        </w:tc>
        <w:tc>
          <w:tcPr>
            <w:tcW w:w="3164" w:type="dxa"/>
            <w:hideMark/>
          </w:tcPr>
          <w:p w14:paraId="1583DBA3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Functional analysis of a</w:t>
            </w:r>
            <w:r w:rsidRPr="005D62F0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situation that was </w:t>
            </w: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difficult to cope with</w:t>
            </w:r>
            <w:r w:rsidRPr="005D62F0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(e.g.</w:t>
            </w: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,</w:t>
            </w:r>
            <w:r w:rsidRPr="005D62F0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a situation where</w:t>
            </w:r>
            <w:r w:rsidRPr="005D62F0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you got angry)</w:t>
            </w:r>
          </w:p>
        </w:tc>
      </w:tr>
      <w:tr w:rsidR="001B02FB" w:rsidRPr="00D330BB" w14:paraId="66038D32" w14:textId="77777777" w:rsidTr="0005123B">
        <w:tc>
          <w:tcPr>
            <w:tcW w:w="851" w:type="dxa"/>
            <w:hideMark/>
          </w:tcPr>
          <w:p w14:paraId="1D85A05F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6" w:type="dxa"/>
            <w:hideMark/>
          </w:tcPr>
          <w:p w14:paraId="2A6616E2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Basic emotions, cooperation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,</w:t>
            </w: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nonverbal communication</w:t>
            </w:r>
          </w:p>
        </w:tc>
        <w:tc>
          <w:tcPr>
            <w:tcW w:w="1931" w:type="dxa"/>
            <w:gridSpan w:val="2"/>
            <w:hideMark/>
          </w:tcPr>
          <w:p w14:paraId="2988A2B0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What has changed?; The blinking game</w:t>
            </w:r>
          </w:p>
        </w:tc>
        <w:tc>
          <w:tcPr>
            <w:tcW w:w="2085" w:type="dxa"/>
            <w:gridSpan w:val="2"/>
            <w:hideMark/>
          </w:tcPr>
          <w:p w14:paraId="79D5F175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How do I know if someone is happy, sad, angry or neutral?</w:t>
            </w:r>
          </w:p>
        </w:tc>
        <w:tc>
          <w:tcPr>
            <w:tcW w:w="3164" w:type="dxa"/>
            <w:hideMark/>
          </w:tcPr>
          <w:p w14:paraId="1F9D0633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Functional analysis of a</w:t>
            </w:r>
            <w:r w:rsidRPr="005D62F0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situation relating to </w:t>
            </w: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the</w:t>
            </w:r>
            <w:r w:rsidRPr="005D62F0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goals</w:t>
            </w: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, with</w:t>
            </w:r>
            <w:r w:rsidRPr="005D62F0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focus on short-term vs. long-term consequences</w:t>
            </w:r>
          </w:p>
        </w:tc>
      </w:tr>
      <w:tr w:rsidR="001B02FB" w:rsidRPr="00D330BB" w14:paraId="1158FD2D" w14:textId="77777777" w:rsidTr="0005123B">
        <w:tc>
          <w:tcPr>
            <w:tcW w:w="851" w:type="dxa"/>
            <w:hideMark/>
          </w:tcPr>
          <w:p w14:paraId="314C999F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6" w:type="dxa"/>
            <w:hideMark/>
          </w:tcPr>
          <w:p w14:paraId="62AE3629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Complex emotions, body language, cooperation and 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nonverbal communication</w:t>
            </w:r>
          </w:p>
        </w:tc>
        <w:tc>
          <w:tcPr>
            <w:tcW w:w="1931" w:type="dxa"/>
            <w:gridSpan w:val="2"/>
            <w:hideMark/>
          </w:tcPr>
          <w:p w14:paraId="5060B516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FEFA; The fruit basket; Role play</w:t>
            </w:r>
          </w:p>
        </w:tc>
        <w:tc>
          <w:tcPr>
            <w:tcW w:w="2085" w:type="dxa"/>
            <w:gridSpan w:val="2"/>
            <w:hideMark/>
          </w:tcPr>
          <w:p w14:paraId="290FDFF1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How are emotions expressed through gestures and facial expression interpreted?</w:t>
            </w:r>
          </w:p>
        </w:tc>
        <w:tc>
          <w:tcPr>
            <w:tcW w:w="3164" w:type="dxa"/>
            <w:hideMark/>
          </w:tcPr>
          <w:p w14:paraId="610ED6F2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Functional analysis of a situation</w:t>
            </w:r>
            <w:r w:rsidRPr="005D62F0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w</w:t>
            </w: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here the participant</w:t>
            </w:r>
            <w:r w:rsidRPr="005D62F0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used an alternative way to handle </w:t>
            </w: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a difficult </w:t>
            </w:r>
            <w:r w:rsidRPr="005D62F0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situation</w:t>
            </w:r>
          </w:p>
        </w:tc>
      </w:tr>
      <w:tr w:rsidR="001B02FB" w:rsidRPr="00D330BB" w14:paraId="757912FA" w14:textId="77777777" w:rsidTr="0005123B">
        <w:tc>
          <w:tcPr>
            <w:tcW w:w="851" w:type="dxa"/>
            <w:hideMark/>
          </w:tcPr>
          <w:p w14:paraId="1DF5531C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6" w:type="dxa"/>
            <w:hideMark/>
          </w:tcPr>
          <w:p w14:paraId="67820FA5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Describe the intentions of others and their body language </w:t>
            </w:r>
            <w:r w:rsidRPr="005D62F0"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(</w:t>
            </w: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parents participate</w:t>
            </w:r>
            <w:r w:rsidRPr="005D62F0"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)</w:t>
            </w:r>
          </w:p>
        </w:tc>
        <w:tc>
          <w:tcPr>
            <w:tcW w:w="1931" w:type="dxa"/>
            <w:gridSpan w:val="2"/>
            <w:hideMark/>
          </w:tcPr>
          <w:p w14:paraId="039F08CF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Spin the bottle; Pantomime</w:t>
            </w:r>
          </w:p>
        </w:tc>
        <w:tc>
          <w:tcPr>
            <w:tcW w:w="2085" w:type="dxa"/>
            <w:gridSpan w:val="2"/>
            <w:hideMark/>
          </w:tcPr>
          <w:p w14:paraId="072194D7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164" w:type="dxa"/>
            <w:hideMark/>
          </w:tcPr>
          <w:p w14:paraId="2E57B2F4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Functional analysis of a</w:t>
            </w:r>
            <w:r w:rsidRPr="005D62F0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situation </w:t>
            </w: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involving nonverbal communication </w:t>
            </w:r>
          </w:p>
        </w:tc>
      </w:tr>
      <w:tr w:rsidR="001B02FB" w:rsidRPr="00D330BB" w14:paraId="1CD3A3E9" w14:textId="77777777" w:rsidTr="0005123B">
        <w:tc>
          <w:tcPr>
            <w:tcW w:w="851" w:type="dxa"/>
            <w:hideMark/>
          </w:tcPr>
          <w:p w14:paraId="40DA06F1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6" w:type="dxa"/>
            <w:hideMark/>
          </w:tcPr>
          <w:p w14:paraId="07492ACA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Misunderstandings, 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mixed emotions, and nonverbal communication</w:t>
            </w:r>
          </w:p>
        </w:tc>
        <w:tc>
          <w:tcPr>
            <w:tcW w:w="1931" w:type="dxa"/>
            <w:gridSpan w:val="2"/>
            <w:hideMark/>
          </w:tcPr>
          <w:p w14:paraId="1CFB35B1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The blinking game; What has changed?; Role play</w:t>
            </w:r>
          </w:p>
        </w:tc>
        <w:tc>
          <w:tcPr>
            <w:tcW w:w="2085" w:type="dxa"/>
            <w:gridSpan w:val="2"/>
            <w:hideMark/>
          </w:tcPr>
          <w:p w14:paraId="6C478484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M</w:t>
            </w: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isunderstandings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; understanding irony, sarcasm, and white lies</w:t>
            </w:r>
          </w:p>
        </w:tc>
        <w:tc>
          <w:tcPr>
            <w:tcW w:w="3164" w:type="dxa"/>
            <w:hideMark/>
          </w:tcPr>
          <w:p w14:paraId="0EB3A528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Functional analysis of a situation where the participant started a conversation</w:t>
            </w:r>
          </w:p>
        </w:tc>
      </w:tr>
      <w:tr w:rsidR="001B02FB" w:rsidRPr="00D330BB" w14:paraId="013EE580" w14:textId="77777777" w:rsidTr="0005123B">
        <w:tc>
          <w:tcPr>
            <w:tcW w:w="851" w:type="dxa"/>
            <w:hideMark/>
          </w:tcPr>
          <w:p w14:paraId="7E43D3D8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6" w:type="dxa"/>
            <w:hideMark/>
          </w:tcPr>
          <w:p w14:paraId="0B22FA23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Feelings of alienation and problem-solving</w:t>
            </w:r>
          </w:p>
        </w:tc>
        <w:tc>
          <w:tcPr>
            <w:tcW w:w="1931" w:type="dxa"/>
            <w:gridSpan w:val="2"/>
            <w:hideMark/>
          </w:tcPr>
          <w:p w14:paraId="57E2BD25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FEFA; Spin the bottle; Scavenger hunt</w:t>
            </w:r>
          </w:p>
        </w:tc>
        <w:tc>
          <w:tcPr>
            <w:tcW w:w="2085" w:type="dxa"/>
            <w:gridSpan w:val="2"/>
            <w:hideMark/>
          </w:tcPr>
          <w:p w14:paraId="307F29A1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How to handle unfamiliar social situations</w:t>
            </w:r>
          </w:p>
        </w:tc>
        <w:tc>
          <w:tcPr>
            <w:tcW w:w="3164" w:type="dxa"/>
            <w:hideMark/>
          </w:tcPr>
          <w:p w14:paraId="196CE2A0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Functional analysis of </w:t>
            </w:r>
            <w:r w:rsidRPr="005D62F0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a situation where</w:t>
            </w: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the participant</w:t>
            </w:r>
            <w:r w:rsidRPr="005D62F0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felt lonely or excluded</w:t>
            </w:r>
          </w:p>
        </w:tc>
      </w:tr>
      <w:tr w:rsidR="001B02FB" w:rsidRPr="00D330BB" w14:paraId="06171317" w14:textId="77777777" w:rsidTr="0005123B">
        <w:tc>
          <w:tcPr>
            <w:tcW w:w="851" w:type="dxa"/>
            <w:hideMark/>
          </w:tcPr>
          <w:p w14:paraId="64F71D04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lastRenderedPageBreak/>
              <w:t>9</w:t>
            </w:r>
          </w:p>
        </w:tc>
        <w:tc>
          <w:tcPr>
            <w:tcW w:w="1416" w:type="dxa"/>
            <w:hideMark/>
          </w:tcPr>
          <w:p w14:paraId="77210129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Being with people you don’t know</w:t>
            </w:r>
          </w:p>
        </w:tc>
        <w:tc>
          <w:tcPr>
            <w:tcW w:w="1931" w:type="dxa"/>
            <w:gridSpan w:val="2"/>
            <w:hideMark/>
          </w:tcPr>
          <w:p w14:paraId="48367DFA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Pantomime; Talk to someone you don’t know</w:t>
            </w:r>
          </w:p>
        </w:tc>
        <w:tc>
          <w:tcPr>
            <w:tcW w:w="2085" w:type="dxa"/>
            <w:gridSpan w:val="2"/>
            <w:hideMark/>
          </w:tcPr>
          <w:p w14:paraId="6D8BB1DD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Loneliness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 and being bullied </w:t>
            </w:r>
          </w:p>
        </w:tc>
        <w:tc>
          <w:tcPr>
            <w:tcW w:w="3164" w:type="dxa"/>
            <w:hideMark/>
          </w:tcPr>
          <w:p w14:paraId="23336785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Functional analysis of</w:t>
            </w:r>
            <w:r w:rsidRPr="005D62F0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a situation where </w:t>
            </w: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the participant </w:t>
            </w:r>
            <w:r w:rsidRPr="005D62F0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made an appointment with someone </w:t>
            </w: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who</w:t>
            </w:r>
            <w:r w:rsidRPr="005D62F0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cancelled</w:t>
            </w:r>
          </w:p>
        </w:tc>
      </w:tr>
      <w:tr w:rsidR="001B02FB" w:rsidRPr="00D330BB" w14:paraId="4ABE450B" w14:textId="77777777" w:rsidTr="0005123B">
        <w:tc>
          <w:tcPr>
            <w:tcW w:w="851" w:type="dxa"/>
            <w:hideMark/>
          </w:tcPr>
          <w:p w14:paraId="3E440E8E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6" w:type="dxa"/>
            <w:hideMark/>
          </w:tcPr>
          <w:p w14:paraId="53EF3613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Getting in touch with your friends</w:t>
            </w:r>
          </w:p>
        </w:tc>
        <w:tc>
          <w:tcPr>
            <w:tcW w:w="1931" w:type="dxa"/>
            <w:gridSpan w:val="2"/>
            <w:hideMark/>
          </w:tcPr>
          <w:p w14:paraId="1AFA649A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Role play; 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Chinese</w:t>
            </w: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 whisper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s; </w:t>
            </w: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Spin the bottle</w:t>
            </w:r>
          </w:p>
        </w:tc>
        <w:tc>
          <w:tcPr>
            <w:tcW w:w="2085" w:type="dxa"/>
            <w:gridSpan w:val="2"/>
            <w:hideMark/>
          </w:tcPr>
          <w:p w14:paraId="12F2186D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How can I 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arrange</w:t>
            </w: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 a playdate/meeting with a friend? What do I do if they cancel?</w:t>
            </w:r>
          </w:p>
        </w:tc>
        <w:tc>
          <w:tcPr>
            <w:tcW w:w="3164" w:type="dxa"/>
            <w:hideMark/>
          </w:tcPr>
          <w:p w14:paraId="6C9FD514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Calibri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Functional analysis of a situation where the participant had a conversation with a stranger or somebody he/she did not know well</w:t>
            </w:r>
          </w:p>
        </w:tc>
      </w:tr>
      <w:tr w:rsidR="001B02FB" w:rsidRPr="00D330BB" w14:paraId="1DF4C79D" w14:textId="77777777" w:rsidTr="0005123B">
        <w:tc>
          <w:tcPr>
            <w:tcW w:w="851" w:type="dxa"/>
            <w:hideMark/>
          </w:tcPr>
          <w:p w14:paraId="006B9CAE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6" w:type="dxa"/>
            <w:hideMark/>
          </w:tcPr>
          <w:p w14:paraId="3B665EFB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Reaching out to people you don’t know</w:t>
            </w:r>
          </w:p>
        </w:tc>
        <w:tc>
          <w:tcPr>
            <w:tcW w:w="1931" w:type="dxa"/>
            <w:gridSpan w:val="2"/>
            <w:hideMark/>
          </w:tcPr>
          <w:p w14:paraId="61569D9F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A common activity (e.g.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,</w:t>
            </w: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 baking or going to a café)</w:t>
            </w:r>
          </w:p>
        </w:tc>
        <w:tc>
          <w:tcPr>
            <w:tcW w:w="2085" w:type="dxa"/>
            <w:gridSpan w:val="2"/>
            <w:hideMark/>
          </w:tcPr>
          <w:p w14:paraId="52E9CB48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To communicate with a stranger, for example when you go shopping</w:t>
            </w:r>
          </w:p>
        </w:tc>
        <w:tc>
          <w:tcPr>
            <w:tcW w:w="3164" w:type="dxa"/>
            <w:hideMark/>
          </w:tcPr>
          <w:p w14:paraId="6E285FEC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E</w:t>
            </w:r>
            <w:r w:rsidRPr="005D62F0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valuation of KONTAKT. How to </w:t>
            </w: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maintain and </w:t>
            </w:r>
            <w:r w:rsidRPr="005D62F0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improve acquired skills?</w:t>
            </w:r>
          </w:p>
        </w:tc>
      </w:tr>
      <w:tr w:rsidR="001B02FB" w:rsidRPr="005D62F0" w14:paraId="73364E32" w14:textId="77777777" w:rsidTr="000D4598">
        <w:tc>
          <w:tcPr>
            <w:tcW w:w="851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529A94A5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0F456A24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Evaluation and future improvements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 </w:t>
            </w: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(patents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 participate</w:t>
            </w: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31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7505A5A4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-</w:t>
            </w:r>
          </w:p>
        </w:tc>
        <w:tc>
          <w:tcPr>
            <w:tcW w:w="2085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74B0781D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Evaluation of KONTAKT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 and lessons learned</w:t>
            </w: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. Strategies for further improvement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30FCF456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-</w:t>
            </w:r>
          </w:p>
        </w:tc>
      </w:tr>
      <w:tr w:rsidR="001B02FB" w:rsidRPr="005D62F0" w14:paraId="3B8E0B11" w14:textId="77777777" w:rsidTr="000D4598">
        <w:tc>
          <w:tcPr>
            <w:tcW w:w="9447" w:type="dxa"/>
            <w:gridSpan w:val="7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562D4E5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hAnsi="Times" w:cs="Times New Roman"/>
                <w:i/>
                <w:sz w:val="20"/>
                <w:szCs w:val="20"/>
                <w:lang w:val="en-US"/>
              </w:rPr>
            </w:pPr>
            <w:r w:rsidRPr="005D62F0">
              <w:rPr>
                <w:rFonts w:ascii="Times" w:hAnsi="Times" w:cs="Times New Roman"/>
                <w:i/>
                <w:sz w:val="20"/>
                <w:szCs w:val="20"/>
                <w:lang w:val="en-US"/>
              </w:rPr>
              <w:t xml:space="preserve">Second </w:t>
            </w:r>
            <w:r>
              <w:rPr>
                <w:rFonts w:ascii="Times" w:hAnsi="Times" w:cs="Times New Roman"/>
                <w:i/>
                <w:sz w:val="20"/>
                <w:szCs w:val="20"/>
                <w:lang w:val="en-US"/>
              </w:rPr>
              <w:t>part</w:t>
            </w:r>
            <w:r w:rsidRPr="005D62F0">
              <w:rPr>
                <w:rFonts w:ascii="Times" w:hAnsi="Times" w:cs="Times New Roman"/>
                <w:i/>
                <w:sz w:val="20"/>
                <w:szCs w:val="20"/>
                <w:lang w:val="en-US"/>
              </w:rPr>
              <w:t xml:space="preserve"> (session 13-24)</w:t>
            </w:r>
          </w:p>
        </w:tc>
      </w:tr>
      <w:tr w:rsidR="001B02FB" w:rsidRPr="00D330BB" w14:paraId="0934056F" w14:textId="77777777" w:rsidTr="000D4598">
        <w:tc>
          <w:tcPr>
            <w:tcW w:w="851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14:paraId="534B55A7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8596" w:type="dxa"/>
            <w:gridSpan w:val="6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14:paraId="0C21D6A4" w14:textId="3B79502C" w:rsidR="001B02FB" w:rsidRPr="0005123B" w:rsidRDefault="001B02FB" w:rsidP="00331646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331646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The second part </w:t>
            </w:r>
            <w:r w:rsidRPr="0005123B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aims to </w:t>
            </w:r>
            <w:r w:rsidRPr="00331646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support implementation and generalization of the acquired skills in real-life situations, and has a more flexible structure than the first. Each participant prepares for the second part by updating their goals together with the KONTAKT trainer. </w:t>
            </w:r>
            <w:r w:rsidRPr="0005123B"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Homework assignments are tailored for each participant</w:t>
            </w:r>
            <w:r w:rsidRPr="0005123B">
              <w:rPr>
                <w:rFonts w:ascii="Times" w:hAnsi="Times" w:cs="Times New Roman"/>
                <w:sz w:val="20"/>
                <w:szCs w:val="20"/>
                <w:lang w:val="en-US"/>
              </w:rPr>
              <w:t>, and each participant plans and leads one of the concluding sessions together with the trainers.</w:t>
            </w:r>
            <w:r w:rsidR="0005123B" w:rsidRPr="0005123B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 </w:t>
            </w:r>
            <w:r w:rsidR="0005123B" w:rsidRPr="00331646">
              <w:rPr>
                <w:rFonts w:ascii="Times" w:hAnsi="Times"/>
                <w:sz w:val="20"/>
                <w:szCs w:val="20"/>
                <w:lang w:val="en-US"/>
              </w:rPr>
              <w:t>To allow for each participant to lead their own sessi</w:t>
            </w:r>
            <w:r w:rsidR="0005123B" w:rsidRPr="0005123B">
              <w:rPr>
                <w:rFonts w:ascii="Times" w:hAnsi="Times"/>
                <w:sz w:val="20"/>
                <w:szCs w:val="20"/>
                <w:lang w:val="en-US"/>
              </w:rPr>
              <w:t>on, the number of sessions with</w:t>
            </w:r>
            <w:r w:rsidR="0005123B" w:rsidRPr="00331646">
              <w:rPr>
                <w:rFonts w:ascii="Times" w:hAnsi="Times"/>
                <w:sz w:val="20"/>
                <w:szCs w:val="20"/>
                <w:lang w:val="en-US"/>
              </w:rPr>
              <w:t xml:space="preserve"> group discussion</w:t>
            </w:r>
            <w:r w:rsidR="0005123B">
              <w:rPr>
                <w:rFonts w:ascii="Times" w:hAnsi="Times"/>
                <w:sz w:val="20"/>
                <w:szCs w:val="20"/>
                <w:lang w:val="en-US"/>
              </w:rPr>
              <w:t>s</w:t>
            </w:r>
            <w:r w:rsidR="0005123B" w:rsidRPr="00331646">
              <w:rPr>
                <w:rFonts w:ascii="Times" w:hAnsi="Times"/>
                <w:sz w:val="20"/>
                <w:szCs w:val="20"/>
                <w:lang w:val="en-US"/>
              </w:rPr>
              <w:t xml:space="preserve"> based on </w:t>
            </w:r>
            <w:r w:rsidR="00331646">
              <w:rPr>
                <w:rFonts w:ascii="Times" w:hAnsi="Times"/>
                <w:sz w:val="20"/>
                <w:szCs w:val="20"/>
                <w:lang w:val="en-US"/>
              </w:rPr>
              <w:t xml:space="preserve">the </w:t>
            </w:r>
            <w:r w:rsidR="0005123B" w:rsidRPr="00331646">
              <w:rPr>
                <w:rFonts w:ascii="Times" w:hAnsi="Times"/>
                <w:sz w:val="20"/>
                <w:szCs w:val="20"/>
                <w:lang w:val="en-US"/>
              </w:rPr>
              <w:t>participants</w:t>
            </w:r>
            <w:r w:rsidR="008A3E25">
              <w:rPr>
                <w:rFonts w:ascii="Times" w:hAnsi="Times"/>
                <w:sz w:val="20"/>
                <w:szCs w:val="20"/>
                <w:lang w:val="en-US"/>
              </w:rPr>
              <w:t>’</w:t>
            </w:r>
            <w:r w:rsidR="0005123B" w:rsidRPr="00331646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="0051442F">
              <w:rPr>
                <w:rFonts w:ascii="Times" w:hAnsi="Times"/>
                <w:sz w:val="20"/>
                <w:szCs w:val="20"/>
                <w:lang w:val="en-US"/>
              </w:rPr>
              <w:t xml:space="preserve">individual </w:t>
            </w:r>
            <w:r w:rsidR="0005123B" w:rsidRPr="00331646">
              <w:rPr>
                <w:rFonts w:ascii="Times" w:hAnsi="Times"/>
                <w:sz w:val="20"/>
                <w:szCs w:val="20"/>
                <w:lang w:val="en-US"/>
              </w:rPr>
              <w:t>goal</w:t>
            </w:r>
            <w:r w:rsidR="00331646">
              <w:rPr>
                <w:rFonts w:ascii="Times" w:hAnsi="Times"/>
                <w:sz w:val="20"/>
                <w:szCs w:val="20"/>
                <w:lang w:val="en-US"/>
              </w:rPr>
              <w:t>s</w:t>
            </w:r>
            <w:r w:rsidR="0005123B" w:rsidRPr="00331646">
              <w:rPr>
                <w:rFonts w:ascii="Times" w:hAnsi="Times"/>
                <w:sz w:val="20"/>
                <w:szCs w:val="20"/>
                <w:lang w:val="en-US"/>
              </w:rPr>
              <w:t xml:space="preserve"> can vary depending</w:t>
            </w:r>
            <w:r w:rsidR="0005123B" w:rsidRPr="0005123B">
              <w:rPr>
                <w:rFonts w:ascii="Times" w:hAnsi="Times"/>
                <w:sz w:val="20"/>
                <w:szCs w:val="20"/>
                <w:lang w:val="en-US"/>
              </w:rPr>
              <w:t xml:space="preserve"> on the group size. </w:t>
            </w:r>
            <w:r w:rsidR="0051442F">
              <w:rPr>
                <w:rFonts w:ascii="Times" w:hAnsi="Times"/>
                <w:sz w:val="20"/>
                <w:szCs w:val="20"/>
                <w:lang w:val="en-US"/>
              </w:rPr>
              <w:t>If two or more participants have s</w:t>
            </w:r>
            <w:r w:rsidR="0005123B">
              <w:rPr>
                <w:rFonts w:ascii="Times" w:hAnsi="Times"/>
                <w:sz w:val="20"/>
                <w:szCs w:val="20"/>
                <w:lang w:val="en-US"/>
              </w:rPr>
              <w:t>imilar individual goals</w:t>
            </w:r>
            <w:r w:rsidR="0051442F">
              <w:rPr>
                <w:rFonts w:ascii="Times" w:hAnsi="Times"/>
                <w:sz w:val="20"/>
                <w:szCs w:val="20"/>
                <w:lang w:val="en-US"/>
              </w:rPr>
              <w:t>, these</w:t>
            </w:r>
            <w:r w:rsidR="0005123B">
              <w:rPr>
                <w:rFonts w:ascii="Times" w:hAnsi="Times"/>
                <w:sz w:val="20"/>
                <w:szCs w:val="20"/>
                <w:lang w:val="en-US"/>
              </w:rPr>
              <w:t xml:space="preserve"> might be</w:t>
            </w:r>
            <w:r w:rsidR="0005123B" w:rsidRPr="00331646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="0051442F">
              <w:rPr>
                <w:rFonts w:ascii="Times" w:hAnsi="Times"/>
                <w:sz w:val="20"/>
                <w:szCs w:val="20"/>
                <w:lang w:val="en-US"/>
              </w:rPr>
              <w:t xml:space="preserve">discussed </w:t>
            </w:r>
            <w:r w:rsidR="00331646">
              <w:rPr>
                <w:rFonts w:ascii="Times" w:hAnsi="Times"/>
                <w:sz w:val="20"/>
                <w:szCs w:val="20"/>
                <w:lang w:val="en-US"/>
              </w:rPr>
              <w:t>during the same session</w:t>
            </w:r>
            <w:r w:rsidR="0005123B" w:rsidRPr="00331646">
              <w:rPr>
                <w:rFonts w:ascii="Times" w:hAnsi="Times"/>
                <w:sz w:val="20"/>
                <w:szCs w:val="20"/>
                <w:lang w:val="en-US"/>
              </w:rPr>
              <w:t xml:space="preserve">. </w:t>
            </w:r>
            <w:r w:rsidRPr="0005123B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B02FB" w:rsidRPr="005D62F0" w14:paraId="05B0A764" w14:textId="77777777" w:rsidTr="000D4598">
        <w:tc>
          <w:tcPr>
            <w:tcW w:w="851" w:type="dxa"/>
            <w:tcBorders>
              <w:top w:val="single" w:sz="2" w:space="0" w:color="000000"/>
              <w:left w:val="nil"/>
              <w:right w:val="nil"/>
            </w:tcBorders>
            <w:hideMark/>
          </w:tcPr>
          <w:p w14:paraId="2BC11B1D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</w:p>
        </w:tc>
        <w:tc>
          <w:tcPr>
            <w:tcW w:w="1416" w:type="dxa"/>
            <w:tcBorders>
              <w:top w:val="single" w:sz="2" w:space="0" w:color="000000"/>
              <w:left w:val="nil"/>
              <w:right w:val="nil"/>
            </w:tcBorders>
            <w:hideMark/>
          </w:tcPr>
          <w:p w14:paraId="2A39EC52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b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eastAsia="SimSun" w:hAnsi="Times" w:cs="Times New Roman"/>
                <w:b/>
                <w:kern w:val="2"/>
                <w:sz w:val="20"/>
                <w:szCs w:val="20"/>
                <w:lang w:val="en-US" w:eastAsia="hi-IN" w:bidi="hi-IN"/>
              </w:rPr>
              <w:t>Purpose</w:t>
            </w:r>
            <w:r>
              <w:rPr>
                <w:rFonts w:ascii="Times" w:eastAsia="SimSun" w:hAnsi="Times" w:cs="Times New Roman"/>
                <w:b/>
                <w:kern w:val="2"/>
                <w:sz w:val="20"/>
                <w:szCs w:val="20"/>
                <w:lang w:val="en-US" w:eastAsia="hi-IN" w:bidi="hi-IN"/>
              </w:rPr>
              <w:t xml:space="preserve"> </w:t>
            </w:r>
          </w:p>
        </w:tc>
        <w:tc>
          <w:tcPr>
            <w:tcW w:w="1536" w:type="dxa"/>
            <w:tcBorders>
              <w:top w:val="single" w:sz="2" w:space="0" w:color="000000"/>
              <w:left w:val="nil"/>
              <w:right w:val="nil"/>
            </w:tcBorders>
            <w:hideMark/>
          </w:tcPr>
          <w:p w14:paraId="0B2BD5E4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b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eastAsia="SimSun" w:hAnsi="Times" w:cs="Times New Roman"/>
                <w:b/>
                <w:kern w:val="2"/>
                <w:sz w:val="20"/>
                <w:szCs w:val="20"/>
                <w:lang w:val="en-US" w:eastAsia="hi-IN" w:bidi="hi-IN"/>
              </w:rPr>
              <w:t>Group exercise(s)</w:t>
            </w:r>
            <w:r>
              <w:rPr>
                <w:rFonts w:ascii="Times" w:eastAsia="SimSun" w:hAnsi="Times" w:cs="Times New Roman"/>
                <w:b/>
                <w:kern w:val="2"/>
                <w:sz w:val="20"/>
                <w:szCs w:val="20"/>
                <w:lang w:val="en-US" w:eastAsia="hi-IN" w:bidi="hi-IN"/>
              </w:rPr>
              <w:t xml:space="preserve"> </w:t>
            </w:r>
          </w:p>
        </w:tc>
        <w:tc>
          <w:tcPr>
            <w:tcW w:w="1812" w:type="dxa"/>
            <w:gridSpan w:val="2"/>
            <w:tcBorders>
              <w:top w:val="single" w:sz="2" w:space="0" w:color="000000"/>
              <w:left w:val="nil"/>
              <w:right w:val="nil"/>
            </w:tcBorders>
            <w:hideMark/>
          </w:tcPr>
          <w:p w14:paraId="2BB945F9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b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eastAsia="SimSun" w:hAnsi="Times" w:cs="Times New Roman"/>
                <w:b/>
                <w:kern w:val="2"/>
                <w:sz w:val="20"/>
                <w:szCs w:val="20"/>
                <w:lang w:val="en-US" w:eastAsia="hi-IN" w:bidi="hi-IN"/>
              </w:rPr>
              <w:t>Topic(s) for group discussion</w:t>
            </w:r>
            <w:r>
              <w:rPr>
                <w:rFonts w:ascii="Times" w:eastAsia="SimSun" w:hAnsi="Times" w:cs="Times New Roman"/>
                <w:b/>
                <w:kern w:val="2"/>
                <w:sz w:val="20"/>
                <w:szCs w:val="20"/>
                <w:lang w:val="en-US" w:eastAsia="hi-IN" w:bidi="hi-IN"/>
              </w:rPr>
              <w:t xml:space="preserve"> </w:t>
            </w:r>
          </w:p>
        </w:tc>
        <w:tc>
          <w:tcPr>
            <w:tcW w:w="3832" w:type="dxa"/>
            <w:gridSpan w:val="2"/>
            <w:tcBorders>
              <w:top w:val="single" w:sz="2" w:space="0" w:color="000000"/>
              <w:left w:val="nil"/>
              <w:right w:val="nil"/>
            </w:tcBorders>
            <w:hideMark/>
          </w:tcPr>
          <w:p w14:paraId="7DBE397F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b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eastAsia="SimSun" w:hAnsi="Times" w:cs="Times New Roman"/>
                <w:b/>
                <w:kern w:val="2"/>
                <w:sz w:val="20"/>
                <w:szCs w:val="20"/>
                <w:lang w:val="en-US" w:eastAsia="hi-IN" w:bidi="hi-IN"/>
              </w:rPr>
              <w:t>Homework assignment</w:t>
            </w:r>
            <w:r>
              <w:rPr>
                <w:rFonts w:ascii="Times" w:eastAsia="SimSun" w:hAnsi="Times" w:cs="Times New Roman"/>
                <w:b/>
                <w:kern w:val="2"/>
                <w:sz w:val="20"/>
                <w:szCs w:val="20"/>
                <w:lang w:val="en-US" w:eastAsia="hi-IN" w:bidi="hi-IN"/>
              </w:rPr>
              <w:t xml:space="preserve"> </w:t>
            </w:r>
          </w:p>
        </w:tc>
      </w:tr>
      <w:tr w:rsidR="001B02FB" w:rsidRPr="005D62F0" w14:paraId="382BCE4D" w14:textId="77777777" w:rsidTr="0005123B"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5124A51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13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9B9FEF7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 xml:space="preserve">Introduction </w:t>
            </w: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 xml:space="preserve">(parents </w:t>
            </w:r>
            <w:r w:rsidRPr="005D62F0"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particip</w:t>
            </w: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ate</w:t>
            </w:r>
            <w:r w:rsidRPr="005D62F0"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F76EEAC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b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 xml:space="preserve">Decided by the trainer (e.g., </w:t>
            </w:r>
            <w:r w:rsidRPr="005D62F0"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What has changed?</w:t>
            </w: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)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5BDD544" w14:textId="646AE2EC" w:rsidR="00D330BB" w:rsidRPr="005D62F0" w:rsidRDefault="00D330BB" w:rsidP="00D330BB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F</w:t>
            </w:r>
            <w:r w:rsidR="001B02FB" w:rsidRPr="005D62F0"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ocus on the content and structure of the upcoming sessions</w:t>
            </w: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 xml:space="preserve"> and group discussion based on the participants’ individual goals</w:t>
            </w:r>
          </w:p>
          <w:p w14:paraId="50AF0504" w14:textId="0828E631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</w:p>
        </w:tc>
        <w:tc>
          <w:tcPr>
            <w:tcW w:w="383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5603DB2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 xml:space="preserve">Formulate </w:t>
            </w: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an</w:t>
            </w:r>
            <w:r w:rsidRPr="005D62F0"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 xml:space="preserve"> individual goal</w:t>
            </w:r>
          </w:p>
        </w:tc>
      </w:tr>
      <w:tr w:rsidR="001B02FB" w:rsidRPr="005D62F0" w14:paraId="5C5BE141" w14:textId="77777777" w:rsidTr="0005123B"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3962463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1FE9739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Generalization of skills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EFC3476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Decided by the trainer (e.g., baking)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C7542AB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Based on the participants’ individual goals</w:t>
            </w:r>
          </w:p>
          <w:p w14:paraId="398B95FA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 xml:space="preserve"> </w:t>
            </w:r>
          </w:p>
        </w:tc>
        <w:tc>
          <w:tcPr>
            <w:tcW w:w="383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B057B67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Individually tailored assignment</w:t>
            </w:r>
          </w:p>
        </w:tc>
      </w:tr>
      <w:tr w:rsidR="001B02FB" w:rsidRPr="005D62F0" w14:paraId="7E4E694B" w14:textId="77777777" w:rsidTr="0005123B"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BDD555A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5203644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Generalization of skills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FCE76A4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Decided by the trainer (e.g., role play)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EAA444C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Based on the participants’ individual goals</w:t>
            </w:r>
          </w:p>
          <w:p w14:paraId="150B05D5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</w:p>
        </w:tc>
        <w:tc>
          <w:tcPr>
            <w:tcW w:w="383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2EB7758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Individually tailored assignment</w:t>
            </w:r>
            <w:r w:rsidRPr="005D62F0" w:rsidDel="00967682"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 xml:space="preserve"> </w:t>
            </w:r>
          </w:p>
        </w:tc>
      </w:tr>
      <w:tr w:rsidR="001B02FB" w:rsidRPr="00D330BB" w14:paraId="7805530C" w14:textId="77777777" w:rsidTr="0005123B"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12A6BE4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16 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379D73A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Generalization of skills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442BE43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Decided by the trainer (e.g., film about non-verbal communication)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F89E349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Based on the participants’ individual goals</w:t>
            </w:r>
          </w:p>
        </w:tc>
        <w:tc>
          <w:tcPr>
            <w:tcW w:w="383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7E14448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Preparation for the excursion and Individually tailored</w:t>
            </w:r>
            <w:r w:rsidRPr="005D62F0" w:rsidDel="00967682"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 xml:space="preserve"> </w:t>
            </w: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assignment</w:t>
            </w:r>
          </w:p>
        </w:tc>
      </w:tr>
      <w:tr w:rsidR="001B02FB" w:rsidRPr="00D330BB" w14:paraId="6F4B55F8" w14:textId="77777777" w:rsidTr="0005123B"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F4FEBD7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8179A4E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Generalization of skills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C877E45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G</w:t>
            </w:r>
            <w:r w:rsidRPr="005D62F0"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o</w:t>
            </w: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ing</w:t>
            </w:r>
            <w:r w:rsidRPr="005D62F0"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 xml:space="preserve"> out together</w:t>
            </w: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 xml:space="preserve"> (e.g., to a café)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5041865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What to think about when you</w:t>
            </w: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,</w:t>
            </w:r>
            <w:r w:rsidRPr="005D62F0"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 xml:space="preserve"> </w:t>
            </w: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 xml:space="preserve">for instance, </w:t>
            </w:r>
            <w:r w:rsidRPr="005D62F0"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are in a café?</w:t>
            </w:r>
          </w:p>
        </w:tc>
        <w:tc>
          <w:tcPr>
            <w:tcW w:w="383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928DA4C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Functional analysis of the excursion</w:t>
            </w:r>
          </w:p>
        </w:tc>
      </w:tr>
      <w:tr w:rsidR="001B02FB" w:rsidRPr="005D62F0" w14:paraId="752FD4B2" w14:textId="77777777" w:rsidTr="0005123B"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82E0C6C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99F527D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 xml:space="preserve">Evaluation of the excursion </w:t>
            </w: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(parents participate)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02C7BA5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Decided by the trainer (e.g., scavenger hunt)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5905AE8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Based on the participants’ individual goals</w:t>
            </w:r>
          </w:p>
        </w:tc>
        <w:tc>
          <w:tcPr>
            <w:tcW w:w="383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DFC5AB0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Individually tailored assignment</w:t>
            </w:r>
            <w:r w:rsidRPr="005D62F0" w:rsidDel="00FA004C"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 xml:space="preserve"> </w:t>
            </w:r>
          </w:p>
        </w:tc>
      </w:tr>
      <w:tr w:rsidR="001B02FB" w:rsidRPr="005D62F0" w14:paraId="17C03DD9" w14:textId="77777777" w:rsidTr="0005123B"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6FFAACC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lastRenderedPageBreak/>
              <w:t>19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94830F2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Generalization of skills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18A8FC7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Decided by the participant responsible for the session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BBA934A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Decided by the participant responsible for the session</w:t>
            </w:r>
          </w:p>
        </w:tc>
        <w:tc>
          <w:tcPr>
            <w:tcW w:w="383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FB18175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Individually tailored assignment</w:t>
            </w:r>
          </w:p>
        </w:tc>
      </w:tr>
      <w:tr w:rsidR="001B02FB" w:rsidRPr="005D62F0" w14:paraId="1C29B4C1" w14:textId="77777777" w:rsidTr="0005123B"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511673A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7B1FB27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Generalization of skills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1FCF444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Decided by the participant responsible for the session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0339A2A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Decided by the participant responsible for the session</w:t>
            </w:r>
          </w:p>
        </w:tc>
        <w:tc>
          <w:tcPr>
            <w:tcW w:w="383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6ADFF58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Individually tailored assignment</w:t>
            </w:r>
          </w:p>
        </w:tc>
      </w:tr>
      <w:tr w:rsidR="001B02FB" w:rsidRPr="005D62F0" w14:paraId="7A7288B3" w14:textId="77777777" w:rsidTr="0005123B"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708052B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9BAE6CF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Generalization of skills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2358922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Decided by the participant responsible for the session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ADAD9D0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Decided by the participant responsible for the session</w:t>
            </w:r>
          </w:p>
        </w:tc>
        <w:tc>
          <w:tcPr>
            <w:tcW w:w="383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8E2A8CD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Individually tailored assignment</w:t>
            </w:r>
          </w:p>
        </w:tc>
      </w:tr>
      <w:tr w:rsidR="001B02FB" w:rsidRPr="005D62F0" w14:paraId="34898D21" w14:textId="77777777" w:rsidTr="0005123B"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6F33F21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CC99175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Generalization of skills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BDDFF62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Decided by the participant responsible for the session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E9B302F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Decided by the participant responsible for the session</w:t>
            </w:r>
          </w:p>
        </w:tc>
        <w:tc>
          <w:tcPr>
            <w:tcW w:w="383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2947642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Individually tailored assignment</w:t>
            </w:r>
            <w:r w:rsidRPr="005D62F0" w:rsidDel="007C1F43"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 xml:space="preserve"> </w:t>
            </w:r>
          </w:p>
        </w:tc>
      </w:tr>
      <w:tr w:rsidR="001B02FB" w:rsidRPr="00D330BB" w14:paraId="5F8EF161" w14:textId="77777777" w:rsidTr="0005123B"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BF80BF3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5EF1E68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Generalization of skills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16E26F1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Decided by the participant responsible for the session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9D8B701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Decided by the participant responsible for the session</w:t>
            </w:r>
          </w:p>
        </w:tc>
        <w:tc>
          <w:tcPr>
            <w:tcW w:w="383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9F177D5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Evaluation of 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KONTAKT and</w:t>
            </w: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 strategies for 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maintenance and </w:t>
            </w: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further improvement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. Write down three positive things about each of the other participants</w:t>
            </w:r>
            <w:r w:rsidRPr="005D62F0" w:rsidDel="003964B1"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 xml:space="preserve"> </w:t>
            </w:r>
          </w:p>
        </w:tc>
      </w:tr>
      <w:tr w:rsidR="001B02FB" w:rsidRPr="00D330BB" w14:paraId="3C02EF22" w14:textId="77777777" w:rsidTr="0005123B"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9CF0FA0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B5FBD99" w14:textId="77777777" w:rsidR="001B02FB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Evaluation</w:t>
            </w:r>
          </w:p>
          <w:p w14:paraId="67972A7D" w14:textId="22F990A4" w:rsidR="003F7D4D" w:rsidRPr="005D62F0" w:rsidRDefault="003F7D4D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(parents participate)</w:t>
            </w:r>
            <w:bookmarkStart w:id="0" w:name="_GoBack"/>
            <w:bookmarkEnd w:id="0"/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D45F48C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  <w:t>Decided by the whole group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FC3715A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Evaluation of the acquired skills and focus on strategies for 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maintenance and </w:t>
            </w:r>
            <w:r w:rsidRPr="005D62F0">
              <w:rPr>
                <w:rFonts w:ascii="Times" w:hAnsi="Times" w:cs="Times New Roman"/>
                <w:sz w:val="20"/>
                <w:szCs w:val="20"/>
                <w:lang w:val="en-US"/>
              </w:rPr>
              <w:t>further improvement</w:t>
            </w:r>
          </w:p>
        </w:tc>
        <w:tc>
          <w:tcPr>
            <w:tcW w:w="383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7E08960" w14:textId="77777777" w:rsidR="001B02FB" w:rsidRPr="005D62F0" w:rsidRDefault="001B02FB" w:rsidP="005A3505">
            <w:pPr>
              <w:suppressAutoHyphens/>
              <w:spacing w:line="100" w:lineRule="atLeast"/>
              <w:rPr>
                <w:rFonts w:ascii="Times" w:eastAsia="SimSun" w:hAnsi="Times" w:cs="Times New Roman"/>
                <w:kern w:val="2"/>
                <w:sz w:val="20"/>
                <w:szCs w:val="20"/>
                <w:lang w:val="en-US" w:eastAsia="hi-IN" w:bidi="hi-IN"/>
              </w:rPr>
            </w:pPr>
          </w:p>
        </w:tc>
      </w:tr>
      <w:tr w:rsidR="001B02FB" w:rsidRPr="005D62F0" w14:paraId="32C76BAD" w14:textId="77777777" w:rsidTr="0005123B">
        <w:tc>
          <w:tcPr>
            <w:tcW w:w="944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9CBB39" w14:textId="77777777" w:rsidR="001B02FB" w:rsidRPr="005D62F0" w:rsidRDefault="001B02FB" w:rsidP="005A3505">
            <w:pPr>
              <w:tabs>
                <w:tab w:val="left" w:pos="301"/>
              </w:tabs>
              <w:suppressAutoHyphens/>
              <w:spacing w:line="100" w:lineRule="atLeast"/>
              <w:rPr>
                <w:rFonts w:ascii="Times" w:eastAsia="Calibri" w:hAnsi="Times" w:cs="Times New Roman"/>
                <w:sz w:val="20"/>
                <w:szCs w:val="20"/>
                <w:lang w:val="en-US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5D62F0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computer-based program to teach the recognition of facial affect </w:t>
            </w: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85F65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Bölte</w:t>
            </w:r>
            <w:proofErr w:type="spellEnd"/>
            <w:r w:rsidRPr="00A85F65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S, </w:t>
            </w:r>
            <w:proofErr w:type="spellStart"/>
            <w:r w:rsidRPr="00A85F65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Feineis</w:t>
            </w:r>
            <w:proofErr w:type="spellEnd"/>
            <w:r w:rsidRPr="00A85F65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-Matthews S, </w:t>
            </w:r>
            <w:proofErr w:type="spellStart"/>
            <w:r w:rsidRPr="00A85F65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Leber</w:t>
            </w:r>
            <w:proofErr w:type="spellEnd"/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S, </w:t>
            </w:r>
            <w:proofErr w:type="spellStart"/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Dierks</w:t>
            </w:r>
            <w:proofErr w:type="spellEnd"/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T, </w:t>
            </w:r>
            <w:proofErr w:type="spellStart"/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Hubl</w:t>
            </w:r>
            <w:proofErr w:type="spellEnd"/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D, </w:t>
            </w:r>
            <w:proofErr w:type="spellStart"/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Poustka</w:t>
            </w:r>
            <w:proofErr w:type="spellEnd"/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F</w:t>
            </w:r>
            <w:r w:rsidRPr="00A85F65"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(2002). The development and evaluation of a computer-based program to test and to teach the recognition of facial a</w:t>
            </w:r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ffect. </w:t>
            </w:r>
            <w:proofErr w:type="spellStart"/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>Int</w:t>
            </w:r>
            <w:proofErr w:type="spellEnd"/>
            <w:r>
              <w:rPr>
                <w:rFonts w:ascii="Times" w:eastAsia="Calibri" w:hAnsi="Times" w:cs="Times New Roman"/>
                <w:sz w:val="20"/>
                <w:szCs w:val="20"/>
                <w:lang w:val="en-US"/>
              </w:rPr>
              <w:t xml:space="preserve"> J Circumpolar Health 61:61-68)</w:t>
            </w:r>
          </w:p>
        </w:tc>
      </w:tr>
    </w:tbl>
    <w:p w14:paraId="277A89E4" w14:textId="77777777" w:rsidR="001B02FB" w:rsidRDefault="001B02FB"/>
    <w:sectPr w:rsidR="001B02FB" w:rsidSect="00EE4BF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2FB"/>
    <w:rsid w:val="0005123B"/>
    <w:rsid w:val="000A1350"/>
    <w:rsid w:val="000C3277"/>
    <w:rsid w:val="000D4598"/>
    <w:rsid w:val="001B02FB"/>
    <w:rsid w:val="002632D8"/>
    <w:rsid w:val="00331646"/>
    <w:rsid w:val="00392C70"/>
    <w:rsid w:val="003F7D4D"/>
    <w:rsid w:val="0051442F"/>
    <w:rsid w:val="00541F79"/>
    <w:rsid w:val="00561D25"/>
    <w:rsid w:val="005F33E2"/>
    <w:rsid w:val="00764580"/>
    <w:rsid w:val="008A3E25"/>
    <w:rsid w:val="00BF612C"/>
    <w:rsid w:val="00D330BB"/>
    <w:rsid w:val="00EE4BF9"/>
    <w:rsid w:val="00F62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FA1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541F7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41F79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41F7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41F7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41F79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41F79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41F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44</Words>
  <Characters>5538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6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f Jonsson</dc:creator>
  <cp:keywords/>
  <dc:description/>
  <cp:lastModifiedBy>Ulf Jonsson</cp:lastModifiedBy>
  <cp:revision>3</cp:revision>
  <dcterms:created xsi:type="dcterms:W3CDTF">2018-03-10T09:40:00Z</dcterms:created>
  <dcterms:modified xsi:type="dcterms:W3CDTF">2018-03-20T14:47:00Z</dcterms:modified>
</cp:coreProperties>
</file>